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966" w:rsidRPr="00600966" w:rsidRDefault="00CC1D34" w:rsidP="00600966">
      <w:pPr>
        <w:spacing w:after="160" w:line="360" w:lineRule="auto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S11 File.</w:t>
      </w:r>
      <w:bookmarkStart w:id="0" w:name="_GoBack"/>
      <w:bookmarkEnd w:id="0"/>
      <w:r w:rsidR="00600966" w:rsidRPr="00600966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 xml:space="preserve"> VITALS study group author list</w:t>
      </w:r>
    </w:p>
    <w:p w:rsidR="00600966" w:rsidRPr="00600966" w:rsidRDefault="00600966" w:rsidP="00600966">
      <w:pPr>
        <w:spacing w:after="160" w:line="360" w:lineRule="auto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The </w:t>
      </w:r>
      <w:proofErr w:type="spellStart"/>
      <w:r w:rsidRPr="00600966">
        <w:rPr>
          <w:rFonts w:ascii="Times New Roman" w:eastAsia="Calibri" w:hAnsi="Times New Roman" w:cs="Times New Roman"/>
          <w:bCs/>
          <w:kern w:val="2"/>
          <w:sz w:val="20"/>
          <w:szCs w:val="20"/>
          <w:shd w:val="clear" w:color="auto" w:fill="FFFFFF"/>
          <w:lang w:val="en-GB"/>
          <w14:ligatures w14:val="standardContextual"/>
        </w:rPr>
        <w:t>VITaLs</w:t>
      </w:r>
      <w:proofErr w:type="spellEnd"/>
      <w:r w:rsidRPr="00600966">
        <w:rPr>
          <w:rFonts w:ascii="Times New Roman" w:eastAsia="Calibri" w:hAnsi="Times New Roman" w:cs="Times New Roman"/>
          <w:bCs/>
          <w:kern w:val="2"/>
          <w:sz w:val="20"/>
          <w:szCs w:val="20"/>
          <w:shd w:val="clear" w:color="auto" w:fill="FFFFFF"/>
          <w:lang w:val="en-GB"/>
          <w14:ligatures w14:val="standardContextual"/>
        </w:rPr>
        <w:t xml:space="preserve"> (</w:t>
      </w:r>
      <w:proofErr w:type="spellStart"/>
      <w:r w:rsidRPr="00600966">
        <w:rPr>
          <w:rFonts w:ascii="Times New Roman" w:eastAsia="Calibri" w:hAnsi="Times New Roman" w:cs="Times New Roman"/>
          <w:bCs/>
          <w:kern w:val="2"/>
          <w:sz w:val="20"/>
          <w:szCs w:val="20"/>
          <w:shd w:val="clear" w:color="auto" w:fill="FFFFFF"/>
          <w:lang w:val="en-GB"/>
          <w14:ligatures w14:val="standardContextual"/>
        </w:rPr>
        <w:t>VItal</w:t>
      </w:r>
      <w:proofErr w:type="spellEnd"/>
      <w:r w:rsidRPr="00600966">
        <w:rPr>
          <w:rFonts w:ascii="Times New Roman" w:eastAsia="Calibri" w:hAnsi="Times New Roman" w:cs="Times New Roman"/>
          <w:bCs/>
          <w:kern w:val="2"/>
          <w:sz w:val="20"/>
          <w:szCs w:val="20"/>
          <w:shd w:val="clear" w:color="auto" w:fill="FFFFFF"/>
          <w:lang w:val="en-GB"/>
          <w14:ligatures w14:val="standardContextual"/>
        </w:rPr>
        <w:t xml:space="preserve"> signs and Triage in Low- and middle income countries) study group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includes the following: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Navin P. Boeddha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>Department of General Paediatrics, Erasmus MC- Sophia Children’s Hospital, Rotterdam, The Netherlands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Natanael Holband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Department of Paediatrics, Academic Hospital Paramaribo, Paramaribo, Suriname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</w:pPr>
      <w:proofErr w:type="spellStart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Abdoulie</w:t>
      </w:r>
      <w:proofErr w:type="spellEnd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 xml:space="preserve"> </w:t>
      </w:r>
      <w:proofErr w:type="spellStart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Faal</w:t>
      </w:r>
      <w:proofErr w:type="spellEnd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br/>
        <w:t>Applications Development &amp; e-Health department, Medical Research Council Unit The Gambia at the London School of Hygiene and Tropical Medicine, Fajara, The Gambia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Amadu E. Juliana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Department of Paediatrics, Academic Hospital Paramaribo, Paramaribo, Suriname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Godfrey A. Kavishe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>National Institute of Medical Research – Mbeya Medical Research Centre, Tanzania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Kristina Keitel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 xml:space="preserve">Division of Paediatric Emergency Medicine, Department of Paediatrics, </w:t>
      </w:r>
      <w:proofErr w:type="spellStart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Inselspital</w:t>
      </w:r>
      <w:proofErr w:type="spellEnd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, Bern University Hospital, Bern, Switzerland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Swiss Tropical and Public Health Institute (</w:t>
      </w:r>
      <w:proofErr w:type="spellStart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SwissTPH</w:t>
      </w:r>
      <w:proofErr w:type="spellEnd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), University of Basel, Switzerland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>Naomi Kemps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>Department of General Paediatrics, Erasmus MC- Sophia Children’s Hospital, University Medical Centre Rotterdam, Rotterdam, The Netherlands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Kevin H. van ’t Kruys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>Department of Paediatrics, Academic Hospital Paramaribo, Paramaribo, Suriname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Elizabeth V. Ledger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Department of Paediatrics, Bristol Royal Hospital for Children, Bristol, United Kingdom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Henry Mark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>Independent Consultant, Nottingham, United Kingdom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</w:pPr>
      <w:proofErr w:type="spellStart"/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Henriëtte</w:t>
      </w:r>
      <w:proofErr w:type="spellEnd"/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A. Moll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>Department of General Paediatrics, Erasmus MC- Sophia Children’s Hospital, University Medical Centre Rotterdam, Rotterdam, The Netherlands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Andrew M. Prentice 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>Nutrition and Planetary Health Theme, Medical Research Council Unit The Gambia at the London School of Hygiene &amp; Tropical Medicine, Banjul, The Gambia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proofErr w:type="spellStart"/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Fatou</w:t>
      </w:r>
      <w:proofErr w:type="spellEnd"/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</w:t>
      </w:r>
      <w:proofErr w:type="spellStart"/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Secka</w:t>
      </w:r>
      <w:proofErr w:type="spellEnd"/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>Medical Research Council Unit The Gambia at the London School of Hygiene and Tropical Medicine, Fajara, The Gambia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Rainer Tan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Swiss Tropical and Public Health Institute (</w:t>
      </w:r>
      <w:proofErr w:type="spellStart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SwissTPH</w:t>
      </w:r>
      <w:proofErr w:type="spellEnd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), University of Basel, Switzerland</w:t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br/>
      </w:r>
      <w:proofErr w:type="spellStart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Center</w:t>
      </w:r>
      <w:proofErr w:type="spellEnd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 xml:space="preserve"> for Primary Care and Public Health (</w:t>
      </w:r>
      <w:proofErr w:type="spellStart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Unisanté</w:t>
      </w:r>
      <w:proofErr w:type="spellEnd"/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), University of Lausanne, Lausanne, Switzerland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Stefan A. Unger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Department of Child Life and Health, University of Edinburgh, Edinburgh, United Kingdom</w:t>
      </w:r>
    </w:p>
    <w:p w:rsidR="00600966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Effua Usuf</w:t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color w:val="212121"/>
          <w:kern w:val="2"/>
          <w:sz w:val="20"/>
          <w:szCs w:val="20"/>
          <w:shd w:val="clear" w:color="auto" w:fill="FFFFFF"/>
          <w:lang w:val="en-GB"/>
          <w14:ligatures w14:val="standardContextual"/>
        </w:rPr>
        <w:t>Medical Research Council Unit The Gambia at the London School of Hygiene and Tropical Medicine, Fajara, The Gambia</w:t>
      </w:r>
    </w:p>
    <w:p w:rsidR="00B649FD" w:rsidRPr="00600966" w:rsidRDefault="00600966" w:rsidP="00600966">
      <w:pPr>
        <w:spacing w:after="160"/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</w:pPr>
      <w:r w:rsidRPr="00600966">
        <w:rPr>
          <w:rFonts w:ascii="Times New Roman" w:eastAsia="Calibri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>Joany M. Zachariasse</w:t>
      </w:r>
      <w:r w:rsidRPr="00600966">
        <w:rPr>
          <w:rFonts w:ascii="Times New Roman" w:eastAsia="Calibri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br/>
      </w:r>
      <w:r w:rsidRPr="00600966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Department of General Paediatrics, Erasmus MC- Sophia Children’s Hospital, University Medical Centre Rotterdam, Rotterdam, The Netherlands</w:t>
      </w:r>
    </w:p>
    <w:sectPr w:rsidR="00B649FD" w:rsidRPr="00600966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0966" w:rsidRDefault="00600966" w:rsidP="00512DD1">
      <w:r>
        <w:separator/>
      </w:r>
    </w:p>
  </w:endnote>
  <w:endnote w:type="continuationSeparator" w:id="0">
    <w:p w:rsidR="00600966" w:rsidRDefault="00600966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0966" w:rsidRDefault="00600966" w:rsidP="00512DD1">
      <w:r>
        <w:separator/>
      </w:r>
    </w:p>
  </w:footnote>
  <w:footnote w:type="continuationSeparator" w:id="0">
    <w:p w:rsidR="00600966" w:rsidRDefault="00600966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966"/>
    <w:rsid w:val="00210C8D"/>
    <w:rsid w:val="002C1A2C"/>
    <w:rsid w:val="00341184"/>
    <w:rsid w:val="0046468E"/>
    <w:rsid w:val="00512DD1"/>
    <w:rsid w:val="00600966"/>
    <w:rsid w:val="007F302D"/>
    <w:rsid w:val="00951547"/>
    <w:rsid w:val="00B55708"/>
    <w:rsid w:val="00CC1D34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119F138"/>
  <w15:chartTrackingRefBased/>
  <w15:docId w15:val="{508F3317-4001-4A05-8B7A-663F13AE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949\AppData\Local\Temp\Templafy\WordVsto\tnaabr5g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naabr5g.dotx</Template>
  <TotalTime>0</TotalTime>
  <Pages>1</Pages>
  <Words>362</Words>
  <Characters>2070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emps</dc:creator>
  <cp:keywords/>
  <dc:description/>
  <cp:lastModifiedBy>Naomi Kemps</cp:lastModifiedBy>
  <cp:revision>2</cp:revision>
  <dcterms:created xsi:type="dcterms:W3CDTF">2024-02-28T08:59:00Z</dcterms:created>
  <dcterms:modified xsi:type="dcterms:W3CDTF">2024-02-2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53646491377</vt:lpwstr>
  </property>
  <property fmtid="{D5CDD505-2E9C-101B-9397-08002B2CF9AE}" pid="12" name="TemplafyFromBlank">
    <vt:bool>true</vt:bool>
  </property>
</Properties>
</file>